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3B9E6" w14:textId="0C4F024B" w:rsidR="00BC4F46" w:rsidRDefault="00BC4F46" w:rsidP="00BC4F46">
      <w:pPr>
        <w:pStyle w:val="2"/>
        <w:numPr>
          <w:ilvl w:val="0"/>
          <w:numId w:val="0"/>
        </w:numPr>
        <w:ind w:left="567" w:hanging="567"/>
      </w:pPr>
      <w:r w:rsidRPr="0001436A">
        <w:t>S</w:t>
      </w:r>
      <w:r>
        <w:t>3</w:t>
      </w:r>
      <w:r w:rsidRPr="001549D3">
        <w:t xml:space="preserve"> </w:t>
      </w:r>
      <w:r>
        <w:t xml:space="preserve">Table. </w:t>
      </w:r>
      <w:r w:rsidRPr="00084676">
        <w:t>Newcastle-Ottawa Quality Assessment Scale</w:t>
      </w:r>
      <w:r>
        <w:t>.</w:t>
      </w: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107"/>
        <w:gridCol w:w="886"/>
        <w:gridCol w:w="984"/>
        <w:gridCol w:w="2156"/>
        <w:gridCol w:w="1132"/>
        <w:gridCol w:w="1994"/>
        <w:gridCol w:w="1066"/>
        <w:gridCol w:w="787"/>
        <w:gridCol w:w="746"/>
        <w:gridCol w:w="716"/>
      </w:tblGrid>
      <w:tr w:rsidR="00BC4F46" w:rsidRPr="001E62F7" w14:paraId="6CD1EDC2" w14:textId="77777777" w:rsidTr="009D5E62">
        <w:tc>
          <w:tcPr>
            <w:tcW w:w="1980" w:type="dxa"/>
          </w:tcPr>
          <w:p w14:paraId="627F62F3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sz w:val="18"/>
                <w:szCs w:val="18"/>
              </w:rPr>
              <w:t>Study</w:t>
            </w:r>
          </w:p>
        </w:tc>
        <w:tc>
          <w:tcPr>
            <w:tcW w:w="5133" w:type="dxa"/>
            <w:gridSpan w:val="4"/>
          </w:tcPr>
          <w:p w14:paraId="4C03FF89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sz w:val="18"/>
                <w:szCs w:val="18"/>
              </w:rPr>
              <w:t>Selection</w:t>
            </w:r>
          </w:p>
        </w:tc>
        <w:tc>
          <w:tcPr>
            <w:tcW w:w="3126" w:type="dxa"/>
            <w:gridSpan w:val="2"/>
          </w:tcPr>
          <w:p w14:paraId="506EFCE4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sz w:val="18"/>
                <w:szCs w:val="18"/>
              </w:rPr>
              <w:t>Comparability</w:t>
            </w:r>
          </w:p>
        </w:tc>
        <w:tc>
          <w:tcPr>
            <w:tcW w:w="2599" w:type="dxa"/>
            <w:gridSpan w:val="3"/>
          </w:tcPr>
          <w:p w14:paraId="4CE893AA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sz w:val="18"/>
                <w:szCs w:val="18"/>
              </w:rPr>
              <w:t>Outcome</w:t>
            </w:r>
          </w:p>
        </w:tc>
        <w:tc>
          <w:tcPr>
            <w:tcW w:w="716" w:type="dxa"/>
          </w:tcPr>
          <w:p w14:paraId="1175BCA0" w14:textId="77777777" w:rsidR="00BC4F46" w:rsidRPr="001E62F7" w:rsidRDefault="00BC4F46" w:rsidP="009D5E62">
            <w:pPr>
              <w:rPr>
                <w:sz w:val="18"/>
                <w:szCs w:val="18"/>
              </w:rPr>
            </w:pPr>
          </w:p>
        </w:tc>
      </w:tr>
      <w:tr w:rsidR="00BC4F46" w:rsidRPr="001E62F7" w14:paraId="0062B22E" w14:textId="77777777" w:rsidTr="009D5E62">
        <w:trPr>
          <w:trHeight w:val="1368"/>
        </w:trPr>
        <w:tc>
          <w:tcPr>
            <w:tcW w:w="1980" w:type="dxa"/>
          </w:tcPr>
          <w:p w14:paraId="4C9B2F0D" w14:textId="77777777" w:rsidR="00BC4F46" w:rsidRPr="001E62F7" w:rsidRDefault="00BC4F46" w:rsidP="009D5E62">
            <w:pPr>
              <w:rPr>
                <w:sz w:val="18"/>
                <w:szCs w:val="18"/>
              </w:rPr>
            </w:pPr>
          </w:p>
        </w:tc>
        <w:tc>
          <w:tcPr>
            <w:tcW w:w="1107" w:type="dxa"/>
          </w:tcPr>
          <w:p w14:paraId="7868DE0F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sz w:val="18"/>
                <w:szCs w:val="18"/>
              </w:rPr>
              <w:t>Representativeness of exposed cohort</w:t>
            </w:r>
          </w:p>
        </w:tc>
        <w:tc>
          <w:tcPr>
            <w:tcW w:w="886" w:type="dxa"/>
          </w:tcPr>
          <w:p w14:paraId="6A1BEB92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sz w:val="18"/>
                <w:szCs w:val="18"/>
              </w:rPr>
              <w:t>Selection of non- exposed cohort</w:t>
            </w:r>
          </w:p>
        </w:tc>
        <w:tc>
          <w:tcPr>
            <w:tcW w:w="984" w:type="dxa"/>
          </w:tcPr>
          <w:p w14:paraId="4C291F46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sz w:val="18"/>
                <w:szCs w:val="18"/>
              </w:rPr>
              <w:t>Ascertainment of exposure</w:t>
            </w:r>
          </w:p>
        </w:tc>
        <w:tc>
          <w:tcPr>
            <w:tcW w:w="2156" w:type="dxa"/>
          </w:tcPr>
          <w:p w14:paraId="60A19519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sz w:val="18"/>
                <w:szCs w:val="18"/>
              </w:rPr>
              <w:t>Demonstration that outcome</w:t>
            </w:r>
          </w:p>
          <w:p w14:paraId="31E1C3AA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sz w:val="18"/>
                <w:szCs w:val="18"/>
              </w:rPr>
              <w:t>of interest was not present at start of study</w:t>
            </w:r>
          </w:p>
        </w:tc>
        <w:tc>
          <w:tcPr>
            <w:tcW w:w="1132" w:type="dxa"/>
          </w:tcPr>
          <w:p w14:paraId="3D1C1398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sz w:val="18"/>
                <w:szCs w:val="18"/>
              </w:rPr>
              <w:t>Adjust for the most important risk factors</w:t>
            </w:r>
          </w:p>
        </w:tc>
        <w:tc>
          <w:tcPr>
            <w:tcW w:w="1994" w:type="dxa"/>
          </w:tcPr>
          <w:p w14:paraId="792888F4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sz w:val="18"/>
                <w:szCs w:val="18"/>
              </w:rPr>
              <w:t>Adjust for other risk factors</w:t>
            </w:r>
          </w:p>
        </w:tc>
        <w:tc>
          <w:tcPr>
            <w:tcW w:w="1066" w:type="dxa"/>
          </w:tcPr>
          <w:p w14:paraId="231AF792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sz w:val="18"/>
                <w:szCs w:val="18"/>
              </w:rPr>
              <w:t>Assessment of outcome</w:t>
            </w:r>
          </w:p>
        </w:tc>
        <w:tc>
          <w:tcPr>
            <w:tcW w:w="787" w:type="dxa"/>
          </w:tcPr>
          <w:p w14:paraId="5C986A7D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sz w:val="18"/>
                <w:szCs w:val="18"/>
              </w:rPr>
              <w:t>Follow-up length</w:t>
            </w:r>
          </w:p>
        </w:tc>
        <w:tc>
          <w:tcPr>
            <w:tcW w:w="746" w:type="dxa"/>
          </w:tcPr>
          <w:p w14:paraId="5E3A1E11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sz w:val="18"/>
                <w:szCs w:val="18"/>
              </w:rPr>
              <w:t>Loss to follow-up rate</w:t>
            </w:r>
          </w:p>
        </w:tc>
        <w:tc>
          <w:tcPr>
            <w:tcW w:w="716" w:type="dxa"/>
          </w:tcPr>
          <w:p w14:paraId="76A05826" w14:textId="77777777" w:rsidR="00BC4F46" w:rsidRPr="001E62F7" w:rsidRDefault="00BC4F46" w:rsidP="009D5E62">
            <w:pPr>
              <w:rPr>
                <w:sz w:val="18"/>
                <w:szCs w:val="18"/>
                <w:lang w:val="de-DE"/>
              </w:rPr>
            </w:pPr>
            <w:r w:rsidRPr="001E62F7">
              <w:rPr>
                <w:sz w:val="18"/>
                <w:szCs w:val="18"/>
              </w:rPr>
              <w:t>Total quality score</w:t>
            </w:r>
          </w:p>
        </w:tc>
      </w:tr>
      <w:tr w:rsidR="00BC4F46" w:rsidRPr="001E62F7" w14:paraId="45506232" w14:textId="77777777" w:rsidTr="009D5E62">
        <w:tc>
          <w:tcPr>
            <w:tcW w:w="1980" w:type="dxa"/>
          </w:tcPr>
          <w:p w14:paraId="655A324D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C</w:t>
            </w:r>
            <w:r w:rsidRPr="001E62F7">
              <w:rPr>
                <w:sz w:val="18"/>
                <w:szCs w:val="18"/>
              </w:rPr>
              <w:t>hew</w:t>
            </w:r>
            <w:r>
              <w:rPr>
                <w:sz w:val="18"/>
                <w:szCs w:val="18"/>
              </w:rPr>
              <w:t xml:space="preserve"> et al.,</w:t>
            </w:r>
            <w:r w:rsidRPr="001E62F7">
              <w:rPr>
                <w:sz w:val="18"/>
                <w:szCs w:val="18"/>
              </w:rPr>
              <w:t xml:space="preserve"> 2022</w:t>
            </w:r>
          </w:p>
        </w:tc>
        <w:tc>
          <w:tcPr>
            <w:tcW w:w="1107" w:type="dxa"/>
          </w:tcPr>
          <w:p w14:paraId="50489887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886" w:type="dxa"/>
          </w:tcPr>
          <w:p w14:paraId="0C105221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84" w:type="dxa"/>
          </w:tcPr>
          <w:p w14:paraId="692B82B8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156" w:type="dxa"/>
          </w:tcPr>
          <w:p w14:paraId="4542B8AA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14:paraId="2BB33A36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94" w:type="dxa"/>
          </w:tcPr>
          <w:p w14:paraId="15CCE50A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066" w:type="dxa"/>
          </w:tcPr>
          <w:p w14:paraId="707B65AE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87" w:type="dxa"/>
          </w:tcPr>
          <w:p w14:paraId="48F8B521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46" w:type="dxa"/>
          </w:tcPr>
          <w:p w14:paraId="084982A4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16" w:type="dxa"/>
          </w:tcPr>
          <w:p w14:paraId="07258448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BC4F46" w:rsidRPr="001E62F7" w14:paraId="47391975" w14:textId="77777777" w:rsidTr="009D5E62">
        <w:tc>
          <w:tcPr>
            <w:tcW w:w="1980" w:type="dxa"/>
          </w:tcPr>
          <w:p w14:paraId="37D4002A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proofErr w:type="spellStart"/>
            <w:r w:rsidRPr="001E62F7">
              <w:rPr>
                <w:sz w:val="18"/>
                <w:szCs w:val="18"/>
              </w:rPr>
              <w:t>Gualandro</w:t>
            </w:r>
            <w:proofErr w:type="spellEnd"/>
            <w:r>
              <w:rPr>
                <w:sz w:val="18"/>
                <w:szCs w:val="18"/>
              </w:rPr>
              <w:t xml:space="preserve"> et al.,</w:t>
            </w:r>
            <w:r w:rsidRPr="001E62F7">
              <w:rPr>
                <w:sz w:val="18"/>
                <w:szCs w:val="18"/>
              </w:rPr>
              <w:t xml:space="preserve"> 2021</w:t>
            </w:r>
          </w:p>
        </w:tc>
        <w:tc>
          <w:tcPr>
            <w:tcW w:w="1107" w:type="dxa"/>
          </w:tcPr>
          <w:p w14:paraId="5B172997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886" w:type="dxa"/>
          </w:tcPr>
          <w:p w14:paraId="22A379FF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84" w:type="dxa"/>
          </w:tcPr>
          <w:p w14:paraId="748BF3F1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156" w:type="dxa"/>
          </w:tcPr>
          <w:p w14:paraId="381A4941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14:paraId="6379213F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94" w:type="dxa"/>
          </w:tcPr>
          <w:p w14:paraId="38FD5789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066" w:type="dxa"/>
          </w:tcPr>
          <w:p w14:paraId="6A1400F4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87" w:type="dxa"/>
          </w:tcPr>
          <w:p w14:paraId="1C7576D8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46" w:type="dxa"/>
          </w:tcPr>
          <w:p w14:paraId="615D0D04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16" w:type="dxa"/>
          </w:tcPr>
          <w:p w14:paraId="49C93668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BC4F46" w:rsidRPr="001E62F7" w14:paraId="1932E007" w14:textId="77777777" w:rsidTr="009D5E62">
        <w:tc>
          <w:tcPr>
            <w:tcW w:w="1980" w:type="dxa"/>
          </w:tcPr>
          <w:p w14:paraId="749289FF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proofErr w:type="spellStart"/>
            <w:r w:rsidRPr="001E62F7">
              <w:rPr>
                <w:sz w:val="18"/>
                <w:szCs w:val="18"/>
              </w:rPr>
              <w:t>Sanders</w:t>
            </w:r>
            <w:r>
              <w:rPr>
                <w:sz w:val="18"/>
                <w:szCs w:val="18"/>
              </w:rPr>
              <w:t>et</w:t>
            </w:r>
            <w:proofErr w:type="spellEnd"/>
            <w:r>
              <w:rPr>
                <w:sz w:val="18"/>
                <w:szCs w:val="18"/>
              </w:rPr>
              <w:t xml:space="preserve"> al.,</w:t>
            </w:r>
            <w:r w:rsidRPr="001E62F7">
              <w:rPr>
                <w:sz w:val="18"/>
                <w:szCs w:val="18"/>
              </w:rPr>
              <w:t xml:space="preserve"> 2021</w:t>
            </w:r>
          </w:p>
        </w:tc>
        <w:tc>
          <w:tcPr>
            <w:tcW w:w="1107" w:type="dxa"/>
          </w:tcPr>
          <w:p w14:paraId="34C4FC71" w14:textId="77777777" w:rsidR="00BC4F46" w:rsidRPr="001E62F7" w:rsidRDefault="00BC4F46" w:rsidP="009D5E62">
            <w:pPr>
              <w:rPr>
                <w:sz w:val="18"/>
                <w:szCs w:val="18"/>
                <w:lang w:val="de-DE"/>
              </w:rPr>
            </w:pPr>
            <w:r w:rsidRPr="001E62F7">
              <w:rPr>
                <w:rFonts w:hint="eastAsia"/>
                <w:sz w:val="18"/>
                <w:szCs w:val="18"/>
                <w:lang w:val="de-DE"/>
              </w:rPr>
              <w:t>0</w:t>
            </w:r>
          </w:p>
        </w:tc>
        <w:tc>
          <w:tcPr>
            <w:tcW w:w="886" w:type="dxa"/>
          </w:tcPr>
          <w:p w14:paraId="041537D2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84" w:type="dxa"/>
          </w:tcPr>
          <w:p w14:paraId="3D0B32AE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156" w:type="dxa"/>
          </w:tcPr>
          <w:p w14:paraId="71A40A4F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14:paraId="3D2C7561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94" w:type="dxa"/>
          </w:tcPr>
          <w:p w14:paraId="6D9FEDAA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066" w:type="dxa"/>
          </w:tcPr>
          <w:p w14:paraId="2B6D9463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87" w:type="dxa"/>
          </w:tcPr>
          <w:p w14:paraId="25E256BC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46" w:type="dxa"/>
          </w:tcPr>
          <w:p w14:paraId="772629AF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16" w:type="dxa"/>
          </w:tcPr>
          <w:p w14:paraId="0E1A120B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BC4F46" w:rsidRPr="001E62F7" w14:paraId="76904217" w14:textId="77777777" w:rsidTr="009D5E62">
        <w:tc>
          <w:tcPr>
            <w:tcW w:w="1980" w:type="dxa"/>
          </w:tcPr>
          <w:p w14:paraId="4FC93094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proofErr w:type="spellStart"/>
            <w:r w:rsidRPr="001E62F7">
              <w:rPr>
                <w:sz w:val="18"/>
                <w:szCs w:val="18"/>
              </w:rPr>
              <w:t>Gillmann</w:t>
            </w:r>
            <w:proofErr w:type="spellEnd"/>
            <w:r w:rsidRPr="001E62F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t al.,</w:t>
            </w:r>
            <w:r w:rsidRPr="001E62F7">
              <w:rPr>
                <w:sz w:val="18"/>
                <w:szCs w:val="18"/>
              </w:rPr>
              <w:t xml:space="preserve"> 2020</w:t>
            </w:r>
          </w:p>
        </w:tc>
        <w:tc>
          <w:tcPr>
            <w:tcW w:w="1107" w:type="dxa"/>
          </w:tcPr>
          <w:p w14:paraId="745974E8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86" w:type="dxa"/>
          </w:tcPr>
          <w:p w14:paraId="26E6CBA3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84" w:type="dxa"/>
          </w:tcPr>
          <w:p w14:paraId="7F1F00A8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156" w:type="dxa"/>
          </w:tcPr>
          <w:p w14:paraId="63692211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14:paraId="534CDBE3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94" w:type="dxa"/>
          </w:tcPr>
          <w:p w14:paraId="469C7B04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066" w:type="dxa"/>
          </w:tcPr>
          <w:p w14:paraId="7C282356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87" w:type="dxa"/>
          </w:tcPr>
          <w:p w14:paraId="2AE0A71C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0777A33C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16" w:type="dxa"/>
          </w:tcPr>
          <w:p w14:paraId="13BDE1E8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6</w:t>
            </w:r>
          </w:p>
        </w:tc>
      </w:tr>
      <w:tr w:rsidR="00BC4F46" w:rsidRPr="001E62F7" w14:paraId="6B71BF6D" w14:textId="77777777" w:rsidTr="009D5E62">
        <w:tc>
          <w:tcPr>
            <w:tcW w:w="1980" w:type="dxa"/>
          </w:tcPr>
          <w:p w14:paraId="17447122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proofErr w:type="spellStart"/>
            <w:r w:rsidRPr="001E62F7">
              <w:rPr>
                <w:sz w:val="18"/>
                <w:szCs w:val="18"/>
              </w:rPr>
              <w:t>Kamber</w:t>
            </w:r>
            <w:proofErr w:type="spellEnd"/>
            <w:r w:rsidRPr="001E62F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t al.,</w:t>
            </w:r>
            <w:r w:rsidRPr="001E62F7">
              <w:rPr>
                <w:sz w:val="18"/>
                <w:szCs w:val="18"/>
              </w:rPr>
              <w:t xml:space="preserve"> 2018</w:t>
            </w:r>
          </w:p>
        </w:tc>
        <w:tc>
          <w:tcPr>
            <w:tcW w:w="1107" w:type="dxa"/>
          </w:tcPr>
          <w:p w14:paraId="37B4D3BC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86" w:type="dxa"/>
          </w:tcPr>
          <w:p w14:paraId="2F2B977C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84" w:type="dxa"/>
          </w:tcPr>
          <w:p w14:paraId="365F2EC3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156" w:type="dxa"/>
          </w:tcPr>
          <w:p w14:paraId="7C91C9F3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14:paraId="7FFD6AAE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994" w:type="dxa"/>
          </w:tcPr>
          <w:p w14:paraId="37F29BB5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066" w:type="dxa"/>
          </w:tcPr>
          <w:p w14:paraId="714C4A63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87" w:type="dxa"/>
          </w:tcPr>
          <w:p w14:paraId="16CEBDCA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46" w:type="dxa"/>
          </w:tcPr>
          <w:p w14:paraId="1453B1BF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16" w:type="dxa"/>
          </w:tcPr>
          <w:p w14:paraId="69D6AB2D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5</w:t>
            </w:r>
          </w:p>
        </w:tc>
      </w:tr>
      <w:tr w:rsidR="00BC4F46" w:rsidRPr="001E62F7" w14:paraId="7A7CD04D" w14:textId="77777777" w:rsidTr="009D5E62">
        <w:tc>
          <w:tcPr>
            <w:tcW w:w="1980" w:type="dxa"/>
          </w:tcPr>
          <w:p w14:paraId="05C9AFE3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proofErr w:type="spellStart"/>
            <w:r w:rsidRPr="001E62F7">
              <w:rPr>
                <w:sz w:val="18"/>
                <w:szCs w:val="18"/>
              </w:rPr>
              <w:t>Szczeklik</w:t>
            </w:r>
            <w:proofErr w:type="spellEnd"/>
            <w:r w:rsidRPr="001E62F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t al.,</w:t>
            </w:r>
            <w:r w:rsidRPr="001E62F7">
              <w:rPr>
                <w:sz w:val="18"/>
                <w:szCs w:val="18"/>
              </w:rPr>
              <w:t xml:space="preserve"> 2018</w:t>
            </w:r>
          </w:p>
        </w:tc>
        <w:tc>
          <w:tcPr>
            <w:tcW w:w="1107" w:type="dxa"/>
          </w:tcPr>
          <w:p w14:paraId="256D5189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86" w:type="dxa"/>
          </w:tcPr>
          <w:p w14:paraId="6DDDC5D7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84" w:type="dxa"/>
          </w:tcPr>
          <w:p w14:paraId="6FFBB779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156" w:type="dxa"/>
          </w:tcPr>
          <w:p w14:paraId="26BA8C3A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14:paraId="5DA25CDE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94" w:type="dxa"/>
          </w:tcPr>
          <w:p w14:paraId="38D19BA6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066" w:type="dxa"/>
          </w:tcPr>
          <w:p w14:paraId="5C4CF177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87" w:type="dxa"/>
          </w:tcPr>
          <w:p w14:paraId="0ED84AFC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46" w:type="dxa"/>
          </w:tcPr>
          <w:p w14:paraId="1AC1567A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16" w:type="dxa"/>
          </w:tcPr>
          <w:p w14:paraId="061F5141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BC4F46" w:rsidRPr="001E62F7" w14:paraId="4AC458E7" w14:textId="77777777" w:rsidTr="009D5E62">
        <w:tc>
          <w:tcPr>
            <w:tcW w:w="1980" w:type="dxa"/>
          </w:tcPr>
          <w:p w14:paraId="215001D3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sz w:val="18"/>
                <w:szCs w:val="18"/>
              </w:rPr>
              <w:t>Toda</w:t>
            </w:r>
            <w:r>
              <w:rPr>
                <w:sz w:val="18"/>
                <w:szCs w:val="18"/>
              </w:rPr>
              <w:t xml:space="preserve"> et al.,</w:t>
            </w:r>
            <w:r w:rsidRPr="001E62F7">
              <w:rPr>
                <w:sz w:val="18"/>
                <w:szCs w:val="18"/>
              </w:rPr>
              <w:t xml:space="preserve"> 2018</w:t>
            </w:r>
          </w:p>
        </w:tc>
        <w:tc>
          <w:tcPr>
            <w:tcW w:w="1107" w:type="dxa"/>
          </w:tcPr>
          <w:p w14:paraId="1562CC34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86" w:type="dxa"/>
          </w:tcPr>
          <w:p w14:paraId="0A40A47C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84" w:type="dxa"/>
          </w:tcPr>
          <w:p w14:paraId="6CF2E85C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156" w:type="dxa"/>
          </w:tcPr>
          <w:p w14:paraId="3DC8FDEB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14:paraId="62C1FACF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94" w:type="dxa"/>
          </w:tcPr>
          <w:p w14:paraId="46BFBA41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066" w:type="dxa"/>
          </w:tcPr>
          <w:p w14:paraId="44592E66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87" w:type="dxa"/>
          </w:tcPr>
          <w:p w14:paraId="2C55D047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46" w:type="dxa"/>
          </w:tcPr>
          <w:p w14:paraId="732409BC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16" w:type="dxa"/>
          </w:tcPr>
          <w:p w14:paraId="48965840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BC4F46" w:rsidRPr="001E62F7" w14:paraId="5A7A00EE" w14:textId="77777777" w:rsidTr="009D5E62">
        <w:tc>
          <w:tcPr>
            <w:tcW w:w="1980" w:type="dxa"/>
          </w:tcPr>
          <w:p w14:paraId="699384F6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proofErr w:type="spellStart"/>
            <w:r w:rsidRPr="001E62F7">
              <w:rPr>
                <w:sz w:val="18"/>
                <w:szCs w:val="18"/>
              </w:rPr>
              <w:t>Górka</w:t>
            </w:r>
            <w:proofErr w:type="spellEnd"/>
            <w:r w:rsidRPr="001E62F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t al.,</w:t>
            </w:r>
            <w:r w:rsidRPr="001E62F7">
              <w:rPr>
                <w:sz w:val="18"/>
                <w:szCs w:val="18"/>
              </w:rPr>
              <w:t xml:space="preserve"> 2017</w:t>
            </w:r>
          </w:p>
        </w:tc>
        <w:tc>
          <w:tcPr>
            <w:tcW w:w="1107" w:type="dxa"/>
          </w:tcPr>
          <w:p w14:paraId="5B60B28C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86" w:type="dxa"/>
          </w:tcPr>
          <w:p w14:paraId="27AE9541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84" w:type="dxa"/>
          </w:tcPr>
          <w:p w14:paraId="6FA0A3C5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156" w:type="dxa"/>
          </w:tcPr>
          <w:p w14:paraId="00B7AF83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14:paraId="21D4DA48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94" w:type="dxa"/>
          </w:tcPr>
          <w:p w14:paraId="7DC6BDA4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066" w:type="dxa"/>
          </w:tcPr>
          <w:p w14:paraId="4C663ED7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87" w:type="dxa"/>
          </w:tcPr>
          <w:p w14:paraId="0985A2E3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46" w:type="dxa"/>
          </w:tcPr>
          <w:p w14:paraId="66C69DB4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16" w:type="dxa"/>
          </w:tcPr>
          <w:p w14:paraId="6C9CE7EB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BC4F46" w:rsidRPr="001E62F7" w14:paraId="515FB7B5" w14:textId="77777777" w:rsidTr="009D5E62">
        <w:tc>
          <w:tcPr>
            <w:tcW w:w="1980" w:type="dxa"/>
          </w:tcPr>
          <w:p w14:paraId="15828D4B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sz w:val="18"/>
                <w:szCs w:val="18"/>
              </w:rPr>
              <w:t xml:space="preserve">Thomas </w:t>
            </w:r>
            <w:r>
              <w:rPr>
                <w:sz w:val="18"/>
                <w:szCs w:val="18"/>
              </w:rPr>
              <w:t>et al.,</w:t>
            </w:r>
            <w:r w:rsidRPr="001E62F7">
              <w:rPr>
                <w:sz w:val="18"/>
                <w:szCs w:val="18"/>
              </w:rPr>
              <w:t xml:space="preserve"> 2016</w:t>
            </w:r>
          </w:p>
        </w:tc>
        <w:tc>
          <w:tcPr>
            <w:tcW w:w="1107" w:type="dxa"/>
          </w:tcPr>
          <w:p w14:paraId="4C734020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86" w:type="dxa"/>
          </w:tcPr>
          <w:p w14:paraId="7C6FE935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84" w:type="dxa"/>
          </w:tcPr>
          <w:p w14:paraId="6C52916F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156" w:type="dxa"/>
          </w:tcPr>
          <w:p w14:paraId="36A240D7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14:paraId="099E5924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94" w:type="dxa"/>
          </w:tcPr>
          <w:p w14:paraId="1ACE762C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066" w:type="dxa"/>
          </w:tcPr>
          <w:p w14:paraId="7D984362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87" w:type="dxa"/>
          </w:tcPr>
          <w:p w14:paraId="555DF8CB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111E56B2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16" w:type="dxa"/>
          </w:tcPr>
          <w:p w14:paraId="53F0A110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6</w:t>
            </w:r>
          </w:p>
        </w:tc>
      </w:tr>
      <w:tr w:rsidR="00BC4F46" w:rsidRPr="001E62F7" w14:paraId="5D108C86" w14:textId="77777777" w:rsidTr="009D5E62">
        <w:tc>
          <w:tcPr>
            <w:tcW w:w="1980" w:type="dxa"/>
          </w:tcPr>
          <w:p w14:paraId="60176CE0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proofErr w:type="spellStart"/>
            <w:r w:rsidRPr="001E62F7">
              <w:rPr>
                <w:sz w:val="18"/>
                <w:szCs w:val="18"/>
              </w:rPr>
              <w:t>Alcock</w:t>
            </w:r>
            <w:proofErr w:type="spellEnd"/>
            <w:r w:rsidRPr="001E62F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t al.,</w:t>
            </w:r>
            <w:r w:rsidRPr="001E62F7">
              <w:rPr>
                <w:sz w:val="18"/>
                <w:szCs w:val="18"/>
              </w:rPr>
              <w:t xml:space="preserve"> 2012</w:t>
            </w:r>
          </w:p>
        </w:tc>
        <w:tc>
          <w:tcPr>
            <w:tcW w:w="1107" w:type="dxa"/>
          </w:tcPr>
          <w:p w14:paraId="7DB8AA35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86" w:type="dxa"/>
          </w:tcPr>
          <w:p w14:paraId="3066B57B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84" w:type="dxa"/>
          </w:tcPr>
          <w:p w14:paraId="6F4CFDD5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156" w:type="dxa"/>
          </w:tcPr>
          <w:p w14:paraId="77B2BF86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14:paraId="1F6A6E4B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94" w:type="dxa"/>
          </w:tcPr>
          <w:p w14:paraId="5115FB67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066" w:type="dxa"/>
          </w:tcPr>
          <w:p w14:paraId="535A752F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87" w:type="dxa"/>
          </w:tcPr>
          <w:p w14:paraId="504E72F3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46" w:type="dxa"/>
          </w:tcPr>
          <w:p w14:paraId="6C9CBD2D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16" w:type="dxa"/>
          </w:tcPr>
          <w:p w14:paraId="54124C93" w14:textId="77777777" w:rsidR="00BC4F46" w:rsidRPr="001E62F7" w:rsidRDefault="00BC4F46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7</w:t>
            </w:r>
          </w:p>
        </w:tc>
      </w:tr>
    </w:tbl>
    <w:p w14:paraId="05860D33" w14:textId="77777777" w:rsidR="00E661CB" w:rsidRDefault="00E661CB"/>
    <w:sectPr w:rsidR="00E661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92466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F46"/>
    <w:rsid w:val="00034A84"/>
    <w:rsid w:val="000456C1"/>
    <w:rsid w:val="000F1772"/>
    <w:rsid w:val="001634AE"/>
    <w:rsid w:val="00175912"/>
    <w:rsid w:val="00227BF7"/>
    <w:rsid w:val="00333CA4"/>
    <w:rsid w:val="003E1FBF"/>
    <w:rsid w:val="003E43F1"/>
    <w:rsid w:val="004668DD"/>
    <w:rsid w:val="004C7ACE"/>
    <w:rsid w:val="004E04A4"/>
    <w:rsid w:val="00517755"/>
    <w:rsid w:val="0065092B"/>
    <w:rsid w:val="006F2BEA"/>
    <w:rsid w:val="00726011"/>
    <w:rsid w:val="007E5434"/>
    <w:rsid w:val="0088107F"/>
    <w:rsid w:val="008A143A"/>
    <w:rsid w:val="00921880"/>
    <w:rsid w:val="009235AC"/>
    <w:rsid w:val="00936755"/>
    <w:rsid w:val="00A164A7"/>
    <w:rsid w:val="00A263BE"/>
    <w:rsid w:val="00AC2E84"/>
    <w:rsid w:val="00BC4F46"/>
    <w:rsid w:val="00C044F4"/>
    <w:rsid w:val="00C139CB"/>
    <w:rsid w:val="00C73BE8"/>
    <w:rsid w:val="00DC6260"/>
    <w:rsid w:val="00E661CB"/>
    <w:rsid w:val="00F23E52"/>
    <w:rsid w:val="00FA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773AC2"/>
  <w15:chartTrackingRefBased/>
  <w15:docId w15:val="{B04F5C87-4862-AA45-A888-0B9027A6B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4F46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BC4F46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BC4F46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BC4F4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BC4F4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BC4F4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BC4F46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BC4F46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BC4F46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BC4F46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BC4F46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numbering" w:customStyle="1" w:styleId="Headings">
    <w:name w:val="Headings"/>
    <w:uiPriority w:val="99"/>
    <w:rsid w:val="00BC4F46"/>
    <w:pPr>
      <w:numPr>
        <w:numId w:val="1"/>
      </w:numPr>
    </w:pPr>
  </w:style>
  <w:style w:type="table" w:styleId="a4">
    <w:name w:val="Table Grid"/>
    <w:basedOn w:val="a2"/>
    <w:uiPriority w:val="39"/>
    <w:qFormat/>
    <w:rsid w:val="00BC4F46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0">
    <w:name w:val="List Paragraph"/>
    <w:basedOn w:val="a"/>
    <w:uiPriority w:val="34"/>
    <w:qFormat/>
    <w:rsid w:val="00BC4F4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Chang</dc:creator>
  <cp:keywords/>
  <dc:description/>
  <cp:lastModifiedBy>YuanChang</cp:lastModifiedBy>
  <cp:revision>1</cp:revision>
  <dcterms:created xsi:type="dcterms:W3CDTF">2023-04-14T07:18:00Z</dcterms:created>
  <dcterms:modified xsi:type="dcterms:W3CDTF">2023-04-14T07:18:00Z</dcterms:modified>
</cp:coreProperties>
</file>